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9"/>
        <w:gridCol w:w="698"/>
        <w:gridCol w:w="7080"/>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YE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YES INTRODU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YES 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SEE METHODS - “OVERVIEW OF METHOD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SEE METHODS - “CLINICAL PRACTICE RESEARCH DATALINK”</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SEE METHODS - “EXPOSURE”,  “ELIGIBLE COMPARISON GROUP” AND “PROPENSITY SCORE MATCHING”</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SEE METHODS - “PROPENSITY SCORE MATCHING” AND FIG 1</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SEE METHODS - “EXPOSURE” “OUTCOMES” AND “COVARIATES”</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SEE METHODS - “EXPOSURE” “OUTCOMES” AND “COVARIATE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xml:space="preserve">SEE METHODS - </w:t>
            </w:r>
            <w:r>
              <w:rPr>
                <w:color w:val="000000"/>
                <w:sz w:val="20"/>
              </w:rPr>
              <w:t>“PROPENSITY SCORE MATCHING”</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SEE METHODS - “EXPOSURE”,  “ELIGIBLE COMPARISON GROUP” AND “PROPENSITY SCORE MATCHING”</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SEE METHODS - “OUTCOMES” AND “WEIGHT AND BMI CHANGES”</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SEE METHODS - “PROPENSITY SCORE MATCHING” AND “STATISTICAL ANALYSI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SEE METHODS – “WEIGHT AND BMI CHANGES” AND “CLINICAL OUTCOME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YES P6</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SEE METHODS – “STATISTICAL ANALYSI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783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YES FIG 1, AND 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YES FIG 1, AND PAGE 10</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FIG 1</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TABLE 1</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TABLE 2 AND 3</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 ALL ANALYSES ARE ON PROPENSITY SCORE MATCHED COHORT</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YES RESULTS – FINAL PARAGRAPH</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REPORTED THROUGHOUT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SEE DISCUSSION PARAGRAPH 1 AND 2</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SEE DISCUSSION – “STRENGTHS AND WEAKNESSE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SEE DISCUSSION -  “CONCLUSIONS”</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SEE DISCUSSION – “STRENGTHS AND WEAKNES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INCLUDED IN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5:22:00Z</dcterms:created>
  <dc:creator>pplouffe</dc:creator>
  <dc:description/>
  <cp:keywords/>
  <dc:language>en-US</dc:language>
  <cp:lastModifiedBy>ENCDIDOU</cp:lastModifiedBy>
  <cp:lastPrinted>2007-10-15T13:39:00Z</cp:lastPrinted>
  <dcterms:modified xsi:type="dcterms:W3CDTF">2015-11-03T10:5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